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3C5D1" w14:textId="2E12932F" w:rsidR="007B7332" w:rsidRPr="00EE339A" w:rsidRDefault="007B7332" w:rsidP="007B7332">
      <w:pPr>
        <w:jc w:val="center"/>
        <w:rPr>
          <w:rFonts w:ascii="Times New Roman" w:hAnsi="Times New Roman" w:cs="Times New Roman"/>
          <w:szCs w:val="21"/>
        </w:rPr>
      </w:pPr>
      <w:r w:rsidRPr="00EE339A">
        <w:rPr>
          <w:rFonts w:ascii="Times New Roman" w:hAnsi="Times New Roman" w:cs="Times New Roman"/>
          <w:b/>
          <w:bCs/>
          <w:szCs w:val="21"/>
        </w:rPr>
        <w:t xml:space="preserve">Supplementary Table.1 </w:t>
      </w:r>
      <w:proofErr w:type="spellStart"/>
      <w:r w:rsidRPr="00EE339A">
        <w:rPr>
          <w:rFonts w:ascii="Times New Roman" w:hAnsi="Times New Roman" w:cs="Times New Roman"/>
          <w:b/>
          <w:bCs/>
          <w:szCs w:val="21"/>
        </w:rPr>
        <w:t>Clinicopathological</w:t>
      </w:r>
      <w:proofErr w:type="spellEnd"/>
      <w:r w:rsidRPr="00EE339A">
        <w:rPr>
          <w:rFonts w:ascii="Times New Roman" w:hAnsi="Times New Roman" w:cs="Times New Roman"/>
          <w:b/>
          <w:bCs/>
          <w:szCs w:val="21"/>
        </w:rPr>
        <w:t xml:space="preserve"> Characteristics of Validation set</w:t>
      </w:r>
    </w:p>
    <w:tbl>
      <w:tblPr>
        <w:tblStyle w:val="PlainTable2"/>
        <w:tblW w:w="8420" w:type="dxa"/>
        <w:tblLook w:val="0420" w:firstRow="1" w:lastRow="0" w:firstColumn="0" w:lastColumn="0" w:noHBand="0" w:noVBand="1"/>
      </w:tblPr>
      <w:tblGrid>
        <w:gridCol w:w="3335"/>
        <w:gridCol w:w="1473"/>
        <w:gridCol w:w="1290"/>
        <w:gridCol w:w="1581"/>
        <w:gridCol w:w="741"/>
      </w:tblGrid>
      <w:tr w:rsidR="007B7332" w:rsidRPr="00EE339A" w14:paraId="6DDAF6B1" w14:textId="77777777" w:rsidTr="009E2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tcW w:w="335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CC8B13A" w14:textId="77777777" w:rsidR="007B7332" w:rsidRPr="00EE339A" w:rsidRDefault="007B7332" w:rsidP="009E2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A43D0CA" w14:textId="77777777" w:rsidR="007B7332" w:rsidRPr="00EE339A" w:rsidRDefault="007B7332" w:rsidP="009E2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Total (n = </w:t>
            </w:r>
            <w:r w:rsidRPr="00EE339A">
              <w:rPr>
                <w:szCs w:val="21"/>
              </w:rPr>
              <w:t>48</w:t>
            </w:r>
            <w:r w:rsidRPr="00EE33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6ADC39B" w14:textId="77777777" w:rsidR="007B7332" w:rsidRPr="00EE339A" w:rsidRDefault="007B7332" w:rsidP="009E2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Non-response </w:t>
            </w:r>
          </w:p>
          <w:p w14:paraId="2335CC47" w14:textId="77777777" w:rsidR="007B7332" w:rsidRPr="00EE339A" w:rsidRDefault="007B7332" w:rsidP="009E2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Pr="00EE339A">
              <w:rPr>
                <w:szCs w:val="21"/>
              </w:rPr>
              <w:t>32</w:t>
            </w:r>
            <w:r w:rsidRPr="00EE33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1EA97C2" w14:textId="77777777" w:rsidR="007B7332" w:rsidRPr="00EE339A" w:rsidRDefault="007B7332" w:rsidP="009E29AA">
            <w:pPr>
              <w:jc w:val="center"/>
              <w:rPr>
                <w:b w:val="0"/>
                <w:bCs w:val="0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Response</w:t>
            </w:r>
            <w:r w:rsidRPr="00EE339A">
              <w:rPr>
                <w:szCs w:val="21"/>
              </w:rPr>
              <w:t xml:space="preserve"> </w:t>
            </w:r>
          </w:p>
          <w:p w14:paraId="7FCCD0C1" w14:textId="77777777" w:rsidR="007B7332" w:rsidRPr="00EE339A" w:rsidRDefault="007B7332" w:rsidP="009E2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Pr="00EE339A">
              <w:rPr>
                <w:szCs w:val="21"/>
              </w:rPr>
              <w:t>16</w:t>
            </w:r>
            <w:r w:rsidRPr="00EE33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F716FCD" w14:textId="77777777" w:rsidR="007B7332" w:rsidRPr="00EE339A" w:rsidRDefault="007B7332" w:rsidP="009E2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B7332" w:rsidRPr="00EE339A" w14:paraId="7CE9AB2A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single" w:sz="8" w:space="0" w:color="auto"/>
              <w:bottom w:val="nil"/>
            </w:tcBorders>
            <w:hideMark/>
          </w:tcPr>
          <w:p w14:paraId="0436E1CF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Gender, n (%)</w:t>
            </w:r>
          </w:p>
        </w:tc>
        <w:tc>
          <w:tcPr>
            <w:tcW w:w="1479" w:type="dxa"/>
            <w:tcBorders>
              <w:top w:val="single" w:sz="8" w:space="0" w:color="auto"/>
              <w:bottom w:val="nil"/>
            </w:tcBorders>
            <w:hideMark/>
          </w:tcPr>
          <w:p w14:paraId="48817F4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single" w:sz="8" w:space="0" w:color="auto"/>
              <w:bottom w:val="nil"/>
            </w:tcBorders>
            <w:hideMark/>
          </w:tcPr>
          <w:p w14:paraId="2AFC2EF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single" w:sz="8" w:space="0" w:color="auto"/>
              <w:bottom w:val="nil"/>
            </w:tcBorders>
            <w:hideMark/>
          </w:tcPr>
          <w:p w14:paraId="27A29CB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single" w:sz="8" w:space="0" w:color="auto"/>
              <w:bottom w:val="nil"/>
            </w:tcBorders>
            <w:hideMark/>
          </w:tcPr>
          <w:p w14:paraId="2462C9E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B7332" w:rsidRPr="00EE339A" w14:paraId="09A2C91A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2B586631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Female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79552A0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7 (14.6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533B6D7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5 (15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29E4784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 (12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CE71F2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2858BAEE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509AB2F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Male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EF9018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1 (85.4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51BBFDD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7 (84.4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3405251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4 (87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446D18A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254E33D2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6F080FA1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Age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34C852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499D182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2AB3D0E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4F63089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</w:t>
            </w:r>
          </w:p>
        </w:tc>
      </w:tr>
      <w:tr w:rsidR="007B7332" w:rsidRPr="00EE339A" w14:paraId="2E473AB8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426CF63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≤6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FEEE97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6 (75.0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B7F9F00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4 (75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5A0386E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2 (7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545A7BA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4AAA6D48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7DA47863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＞</w:t>
            </w: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65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9AB5C1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2 (25.0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DF9789D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8 (25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5694DBB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2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27BE4D5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346F1A05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072F391A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Cigarette smoking history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39AE5B0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0E731C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706D5A0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2E23F4B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.286</w:t>
            </w:r>
          </w:p>
        </w:tc>
      </w:tr>
      <w:tr w:rsidR="007B7332" w:rsidRPr="00EE339A" w14:paraId="3869BCBC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254604FD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No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0A3A293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7 (35.4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44BEB8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3 (40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1F96D3D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2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78498B1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52622835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B7A47F2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Yes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D26EBF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1 (64.6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4937A03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9 (59.4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760A92B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2 (7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0EAB081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0AD7884A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1AAD4888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Alcohol drinking history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04C443A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863302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103A6E7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2CAD2E5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.019</w:t>
            </w:r>
          </w:p>
        </w:tc>
      </w:tr>
      <w:tr w:rsidR="007B7332" w:rsidRPr="00EE339A" w14:paraId="5E37C102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099439B5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No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676786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7 (35.4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59F68C6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5 (46.9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6274CB4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 (12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5A6E1F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5746CFD0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1BF4425F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Yes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04A2E56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1 (64.6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848087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7 (53.1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7E79D22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4 (87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2281592D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54A0F563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529F4ECE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Family history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449F126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5928E0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02607A3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4A3E571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.144</w:t>
            </w:r>
          </w:p>
        </w:tc>
      </w:tr>
      <w:tr w:rsidR="007B7332" w:rsidRPr="00EE339A" w14:paraId="59302560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3DF2BF7E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No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4A9072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7 (77.1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0384873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7 (84.4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0E43075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0 (62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C7E6D3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68800D4E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2716CAA3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Yes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3068A53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1 (22.9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3997B65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5 (15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0C3B867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6 (37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62A17E8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231E3045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138B6ABD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cT</w:t>
            </w:r>
            <w:proofErr w:type="spellEnd"/>
            <w:proofErr w:type="gramEnd"/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668AA2B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6F91EA7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4BDD1E8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7CE9744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B7332" w:rsidRPr="00EE339A" w14:paraId="31774D30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582E7958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T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09F1FA3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5 (10.4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319C4C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 (9.4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2E9E351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 (12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0666D14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126F155E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8D8ED59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T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4516510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3 (68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042FC11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2 (68.8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370EEAF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1 (68.8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5257EEC0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546B939A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A9373EA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T4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5D2BDC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0 (20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50C6AEF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7 (21.9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713229D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 (18.8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2C7D0D1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5AB31FD7" w14:textId="77777777" w:rsidTr="009E29AA">
        <w:trPr>
          <w:trHeight w:val="442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3E0A64E5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cN</w:t>
            </w:r>
            <w:proofErr w:type="spellEnd"/>
            <w:proofErr w:type="gramEnd"/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FCD78E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8A3722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3160471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5595463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0.</w:t>
            </w:r>
            <w:r w:rsidRPr="00EE339A">
              <w:rPr>
                <w:szCs w:val="21"/>
              </w:rPr>
              <w:t>032</w:t>
            </w:r>
          </w:p>
        </w:tc>
      </w:tr>
      <w:tr w:rsidR="007B7332" w:rsidRPr="00EE339A" w14:paraId="68E3E75A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24D96AFA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43E9B390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 8.3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79A84B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12.5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7DE30FF0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 (0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0AE75CE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12CFED9C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0A2F54F2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54DA74F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1 (64.6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5BC5481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3 (71.9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3A6CAFC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8 (50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76A0D31D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582C9945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DDB26B4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6B68A79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3 (27.1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8F27B1D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5 (15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7969DBF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8 (50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6D28FAD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7E99A391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200D3B1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  <w:proofErr w:type="gramEnd"/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34C60F2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D4053E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17DFFE7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0731050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.365</w:t>
            </w:r>
          </w:p>
        </w:tc>
        <w:bookmarkStart w:id="0" w:name="_GoBack"/>
        <w:bookmarkEnd w:id="0"/>
      </w:tr>
      <w:tr w:rsidR="007B7332" w:rsidRPr="00EE339A" w14:paraId="5D1D4F7F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6724F852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II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0574B5E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 8.3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FF30600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12.5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293A185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 (0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4C3F86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4FCB4315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87FB14C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III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65C19B9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4 (70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4F7B71D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1 (65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4DCAE12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3 (81.2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7B2B864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49A6DB69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43D96F0B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IV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0785E0D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0 (20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360FB53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7 (21.9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13A86E7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 (18.8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FA21FB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4539EAC2" w14:textId="77777777" w:rsidTr="009E29AA">
        <w:trPr>
          <w:trHeight w:val="442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213C2CA1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Differentiation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C88DC0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496DD39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155AC93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56E5B41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0.</w:t>
            </w:r>
            <w:r w:rsidRPr="00EE339A">
              <w:rPr>
                <w:szCs w:val="21"/>
              </w:rPr>
              <w:t>758</w:t>
            </w:r>
          </w:p>
        </w:tc>
      </w:tr>
      <w:tr w:rsidR="007B7332" w:rsidRPr="00EE339A" w14:paraId="211B0623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59EFF49C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Well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6587E03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9 (18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8B2364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6 (18.8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57D97C3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 (18.8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4D7F20D2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41F8E6B5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24C72B22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Middle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07CE769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30 (62.5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16A8646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1 (65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551FE229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9 (56.2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4334219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0411EDC2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04B79396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Poor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11A58F3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9 (18.8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177369B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5 (15.6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41ABC20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2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753EC4D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7B7332" w:rsidRPr="00EE339A" w14:paraId="35D5F6C9" w14:textId="77777777" w:rsidTr="009E29AA">
        <w:trPr>
          <w:trHeight w:val="442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3EDADEF4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>Primary tumor location, n (%)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6DA8084F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6253BE73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41BE3671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93B5FC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>0.</w:t>
            </w:r>
            <w:r w:rsidRPr="00EE339A">
              <w:rPr>
                <w:szCs w:val="21"/>
              </w:rPr>
              <w:t>303</w:t>
            </w:r>
          </w:p>
        </w:tc>
      </w:tr>
      <w:tr w:rsidR="007B7332" w:rsidRPr="00EE339A" w14:paraId="7F0B1EB0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6C695E46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Lower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1529AC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29 (60.4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79091EDB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7 (53.1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6DF1B1D7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2 (7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6C406FBA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4B57CE76" w14:textId="77777777" w:rsidTr="009E29AA">
        <w:trPr>
          <w:trHeight w:val="221"/>
        </w:trPr>
        <w:tc>
          <w:tcPr>
            <w:tcW w:w="3351" w:type="dxa"/>
            <w:tcBorders>
              <w:top w:val="nil"/>
              <w:bottom w:val="nil"/>
            </w:tcBorders>
            <w:hideMark/>
          </w:tcPr>
          <w:p w14:paraId="68A54A55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Middle</w:t>
            </w:r>
          </w:p>
        </w:tc>
        <w:tc>
          <w:tcPr>
            <w:tcW w:w="1479" w:type="dxa"/>
            <w:tcBorders>
              <w:top w:val="nil"/>
              <w:bottom w:val="nil"/>
            </w:tcBorders>
            <w:hideMark/>
          </w:tcPr>
          <w:p w14:paraId="28219D96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5 (31.2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hideMark/>
          </w:tcPr>
          <w:p w14:paraId="2CA73CE4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11 (34.4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hideMark/>
          </w:tcPr>
          <w:p w14:paraId="26D7AF8D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2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hideMark/>
          </w:tcPr>
          <w:p w14:paraId="3B767AF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 xml:space="preserve"> </w:t>
            </w:r>
          </w:p>
        </w:tc>
      </w:tr>
      <w:tr w:rsidR="007B7332" w:rsidRPr="00EE339A" w14:paraId="625481D5" w14:textId="77777777" w:rsidTr="009E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3351" w:type="dxa"/>
            <w:tcBorders>
              <w:top w:val="nil"/>
              <w:bottom w:val="single" w:sz="12" w:space="0" w:color="auto"/>
            </w:tcBorders>
            <w:hideMark/>
          </w:tcPr>
          <w:p w14:paraId="02986D52" w14:textId="77777777" w:rsidR="007B7332" w:rsidRPr="00EE339A" w:rsidRDefault="007B7332" w:rsidP="009E29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339A">
              <w:rPr>
                <w:rFonts w:ascii="Times New Roman" w:hAnsi="Times New Roman" w:cs="Times New Roman"/>
                <w:b/>
                <w:bCs/>
                <w:szCs w:val="21"/>
              </w:rPr>
              <w:t xml:space="preserve">  Upper</w:t>
            </w:r>
          </w:p>
        </w:tc>
        <w:tc>
          <w:tcPr>
            <w:tcW w:w="1479" w:type="dxa"/>
            <w:tcBorders>
              <w:top w:val="nil"/>
              <w:bottom w:val="single" w:sz="12" w:space="0" w:color="auto"/>
            </w:tcBorders>
            <w:hideMark/>
          </w:tcPr>
          <w:p w14:paraId="2CA69E35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 8.3)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hideMark/>
          </w:tcPr>
          <w:p w14:paraId="0F1032AC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4 (12.5)</w:t>
            </w:r>
          </w:p>
        </w:tc>
        <w:tc>
          <w:tcPr>
            <w:tcW w:w="1586" w:type="dxa"/>
            <w:tcBorders>
              <w:top w:val="nil"/>
              <w:bottom w:val="single" w:sz="12" w:space="0" w:color="auto"/>
            </w:tcBorders>
            <w:hideMark/>
          </w:tcPr>
          <w:p w14:paraId="7B74ABAD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szCs w:val="21"/>
              </w:rPr>
              <w:t>0 (0)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hideMark/>
          </w:tcPr>
          <w:p w14:paraId="45EAF8B8" w14:textId="77777777" w:rsidR="007B7332" w:rsidRPr="00EE339A" w:rsidRDefault="007B7332" w:rsidP="009E29AA">
            <w:pPr>
              <w:rPr>
                <w:rFonts w:ascii="Times New Roman" w:hAnsi="Times New Roman" w:cs="Times New Roman"/>
                <w:szCs w:val="21"/>
              </w:rPr>
            </w:pPr>
            <w:r w:rsidRPr="00EE339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723892D6" w14:textId="003AB2AD" w:rsidR="0020592E" w:rsidRPr="001D05A5" w:rsidRDefault="0020592E" w:rsidP="0055230A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  <w:sz w:val="22"/>
          <w:szCs w:val="28"/>
        </w:rPr>
      </w:pPr>
      <w:r w:rsidRPr="001D05A5">
        <w:rPr>
          <w:rFonts w:ascii="Times New Roman" w:hAnsi="Times New Roman" w:cs="Times New Roman"/>
          <w:color w:val="FF0000"/>
          <w:sz w:val="22"/>
          <w:szCs w:val="28"/>
        </w:rPr>
        <w:fldChar w:fldCharType="begin"/>
      </w:r>
      <w:r w:rsidRPr="001D05A5">
        <w:rPr>
          <w:rFonts w:ascii="Times New Roman" w:hAnsi="Times New Roman" w:cs="Times New Roman"/>
          <w:color w:val="FF0000"/>
          <w:sz w:val="22"/>
          <w:szCs w:val="28"/>
        </w:rPr>
        <w:instrText xml:space="preserve"> ADDIN EN.REFLIST </w:instrText>
      </w:r>
      <w:r w:rsidRPr="001D05A5">
        <w:rPr>
          <w:rFonts w:ascii="Times New Roman" w:hAnsi="Times New Roman" w:cs="Times New Roman"/>
          <w:color w:val="FF0000"/>
          <w:sz w:val="22"/>
          <w:szCs w:val="28"/>
        </w:rPr>
        <w:fldChar w:fldCharType="end"/>
      </w:r>
    </w:p>
    <w:sectPr w:rsidR="0020592E" w:rsidRPr="001D05A5" w:rsidSect="009708F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A947E" w14:textId="77777777" w:rsidR="00533735" w:rsidRDefault="00533735" w:rsidP="009F3F1D">
      <w:r>
        <w:separator/>
      </w:r>
    </w:p>
  </w:endnote>
  <w:endnote w:type="continuationSeparator" w:id="0">
    <w:p w14:paraId="781CF2DA" w14:textId="77777777" w:rsidR="00533735" w:rsidRDefault="00533735" w:rsidP="009F3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dd63dae3">
    <w:altName w:val="Segoe Print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2593327"/>
      <w:docPartObj>
        <w:docPartGallery w:val="Page Numbers (Bottom of Page)"/>
        <w:docPartUnique/>
      </w:docPartObj>
    </w:sdtPr>
    <w:sdtEndPr/>
    <w:sdtContent>
      <w:p w14:paraId="2061D29D" w14:textId="15AA5EDA" w:rsidR="00D50C23" w:rsidRDefault="00D50C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08F8" w:rsidRPr="009708F8">
          <w:rPr>
            <w:noProof/>
            <w:lang w:val="zh-CN"/>
          </w:rPr>
          <w:t>1</w:t>
        </w:r>
        <w:r>
          <w:fldChar w:fldCharType="end"/>
        </w:r>
      </w:p>
    </w:sdtContent>
  </w:sdt>
  <w:p w14:paraId="6286A16D" w14:textId="77777777" w:rsidR="00D50C23" w:rsidRDefault="00D50C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429E3" w14:textId="77777777" w:rsidR="00533735" w:rsidRDefault="00533735" w:rsidP="009F3F1D">
      <w:r>
        <w:separator/>
      </w:r>
    </w:p>
  </w:footnote>
  <w:footnote w:type="continuationSeparator" w:id="0">
    <w:p w14:paraId="08F1CE09" w14:textId="77777777" w:rsidR="00533735" w:rsidRDefault="00533735" w:rsidP="009F3F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95D8E"/>
    <w:multiLevelType w:val="multilevel"/>
    <w:tmpl w:val="C6343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14067F"/>
    <w:multiLevelType w:val="multilevel"/>
    <w:tmpl w:val="B83C6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73E671B"/>
    <w:multiLevelType w:val="multilevel"/>
    <w:tmpl w:val="7D8E5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vvsz020vranefpwvv0t2yaprtpd2rs5rs&quot;&gt;我的EndNote库&lt;record-ids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A71888"/>
    <w:rsid w:val="DBD6E031"/>
    <w:rsid w:val="00003902"/>
    <w:rsid w:val="000041F7"/>
    <w:rsid w:val="0000756A"/>
    <w:rsid w:val="00011A12"/>
    <w:rsid w:val="00020A86"/>
    <w:rsid w:val="00023024"/>
    <w:rsid w:val="00026F5C"/>
    <w:rsid w:val="000355CD"/>
    <w:rsid w:val="00037D8D"/>
    <w:rsid w:val="00040028"/>
    <w:rsid w:val="00041E16"/>
    <w:rsid w:val="00047442"/>
    <w:rsid w:val="00051CB2"/>
    <w:rsid w:val="00053B72"/>
    <w:rsid w:val="000544D9"/>
    <w:rsid w:val="0006039C"/>
    <w:rsid w:val="000605E6"/>
    <w:rsid w:val="00070C03"/>
    <w:rsid w:val="000824D4"/>
    <w:rsid w:val="00085FE0"/>
    <w:rsid w:val="0009049D"/>
    <w:rsid w:val="00091196"/>
    <w:rsid w:val="00093261"/>
    <w:rsid w:val="00094860"/>
    <w:rsid w:val="0009512E"/>
    <w:rsid w:val="000A3119"/>
    <w:rsid w:val="000A3EAD"/>
    <w:rsid w:val="000A52E7"/>
    <w:rsid w:val="000B1B60"/>
    <w:rsid w:val="000B274B"/>
    <w:rsid w:val="000D4008"/>
    <w:rsid w:val="000E1E1D"/>
    <w:rsid w:val="000E66C6"/>
    <w:rsid w:val="000F3076"/>
    <w:rsid w:val="000F3F54"/>
    <w:rsid w:val="00100C4D"/>
    <w:rsid w:val="00101217"/>
    <w:rsid w:val="001035F7"/>
    <w:rsid w:val="0010377B"/>
    <w:rsid w:val="001048AA"/>
    <w:rsid w:val="00105FD8"/>
    <w:rsid w:val="0010702B"/>
    <w:rsid w:val="00110297"/>
    <w:rsid w:val="001204BF"/>
    <w:rsid w:val="00125CAF"/>
    <w:rsid w:val="0013493A"/>
    <w:rsid w:val="00137D53"/>
    <w:rsid w:val="00143AA1"/>
    <w:rsid w:val="00145702"/>
    <w:rsid w:val="00145D72"/>
    <w:rsid w:val="00146924"/>
    <w:rsid w:val="0015051A"/>
    <w:rsid w:val="00150FC6"/>
    <w:rsid w:val="00161A44"/>
    <w:rsid w:val="00163CF1"/>
    <w:rsid w:val="00171A5C"/>
    <w:rsid w:val="00182ABF"/>
    <w:rsid w:val="00190671"/>
    <w:rsid w:val="00191EED"/>
    <w:rsid w:val="00194695"/>
    <w:rsid w:val="001A1858"/>
    <w:rsid w:val="001A7256"/>
    <w:rsid w:val="001B6347"/>
    <w:rsid w:val="001D05A5"/>
    <w:rsid w:val="001D1B3D"/>
    <w:rsid w:val="001D3501"/>
    <w:rsid w:val="001D4A0E"/>
    <w:rsid w:val="001D6F61"/>
    <w:rsid w:val="001E177A"/>
    <w:rsid w:val="001F32D3"/>
    <w:rsid w:val="0020003E"/>
    <w:rsid w:val="0020592E"/>
    <w:rsid w:val="00207636"/>
    <w:rsid w:val="00207D6D"/>
    <w:rsid w:val="00211D10"/>
    <w:rsid w:val="002203DC"/>
    <w:rsid w:val="00225C8D"/>
    <w:rsid w:val="00234947"/>
    <w:rsid w:val="0023566B"/>
    <w:rsid w:val="002368AD"/>
    <w:rsid w:val="00236D2F"/>
    <w:rsid w:val="00242412"/>
    <w:rsid w:val="00243A8E"/>
    <w:rsid w:val="00243AC9"/>
    <w:rsid w:val="00256BE6"/>
    <w:rsid w:val="00257BEB"/>
    <w:rsid w:val="00277655"/>
    <w:rsid w:val="00277954"/>
    <w:rsid w:val="002828CF"/>
    <w:rsid w:val="00293A95"/>
    <w:rsid w:val="00293BA1"/>
    <w:rsid w:val="002951F8"/>
    <w:rsid w:val="002954E2"/>
    <w:rsid w:val="002A180B"/>
    <w:rsid w:val="002A456F"/>
    <w:rsid w:val="002B3918"/>
    <w:rsid w:val="002C160E"/>
    <w:rsid w:val="002D0114"/>
    <w:rsid w:val="002D4E10"/>
    <w:rsid w:val="002E1041"/>
    <w:rsid w:val="002E1DC5"/>
    <w:rsid w:val="002E3448"/>
    <w:rsid w:val="002E5466"/>
    <w:rsid w:val="002E5AD0"/>
    <w:rsid w:val="002E6AF3"/>
    <w:rsid w:val="002F1F95"/>
    <w:rsid w:val="00312495"/>
    <w:rsid w:val="003170BA"/>
    <w:rsid w:val="003209BE"/>
    <w:rsid w:val="003337DF"/>
    <w:rsid w:val="003526E3"/>
    <w:rsid w:val="0035510C"/>
    <w:rsid w:val="0037046C"/>
    <w:rsid w:val="00371754"/>
    <w:rsid w:val="00375981"/>
    <w:rsid w:val="00386522"/>
    <w:rsid w:val="00392C5E"/>
    <w:rsid w:val="00393B3C"/>
    <w:rsid w:val="003954CA"/>
    <w:rsid w:val="003A1705"/>
    <w:rsid w:val="003A295D"/>
    <w:rsid w:val="003A7AF0"/>
    <w:rsid w:val="003B4667"/>
    <w:rsid w:val="003B5625"/>
    <w:rsid w:val="003B6A47"/>
    <w:rsid w:val="003B7EB2"/>
    <w:rsid w:val="003C1D9D"/>
    <w:rsid w:val="003C255B"/>
    <w:rsid w:val="003C6F4D"/>
    <w:rsid w:val="003C7BC6"/>
    <w:rsid w:val="003E07B4"/>
    <w:rsid w:val="003E6490"/>
    <w:rsid w:val="003F2C6D"/>
    <w:rsid w:val="003F3EA8"/>
    <w:rsid w:val="003F6053"/>
    <w:rsid w:val="003F7436"/>
    <w:rsid w:val="004018C6"/>
    <w:rsid w:val="00401E2C"/>
    <w:rsid w:val="00406412"/>
    <w:rsid w:val="00411B35"/>
    <w:rsid w:val="00414681"/>
    <w:rsid w:val="004262F5"/>
    <w:rsid w:val="00426C69"/>
    <w:rsid w:val="00435930"/>
    <w:rsid w:val="00441F53"/>
    <w:rsid w:val="0044391B"/>
    <w:rsid w:val="00445BE0"/>
    <w:rsid w:val="00447117"/>
    <w:rsid w:val="00450912"/>
    <w:rsid w:val="004550F7"/>
    <w:rsid w:val="004613BC"/>
    <w:rsid w:val="004638EE"/>
    <w:rsid w:val="00463C2E"/>
    <w:rsid w:val="00463E77"/>
    <w:rsid w:val="00465E8C"/>
    <w:rsid w:val="00467FFD"/>
    <w:rsid w:val="00470659"/>
    <w:rsid w:val="004713C5"/>
    <w:rsid w:val="0047748B"/>
    <w:rsid w:val="004817CF"/>
    <w:rsid w:val="00481C65"/>
    <w:rsid w:val="00484BCF"/>
    <w:rsid w:val="004943E6"/>
    <w:rsid w:val="004A0CB0"/>
    <w:rsid w:val="004A17BE"/>
    <w:rsid w:val="004A481E"/>
    <w:rsid w:val="004B3CEF"/>
    <w:rsid w:val="004C3584"/>
    <w:rsid w:val="004C624A"/>
    <w:rsid w:val="004D533D"/>
    <w:rsid w:val="00502360"/>
    <w:rsid w:val="00521E2D"/>
    <w:rsid w:val="00524257"/>
    <w:rsid w:val="005326C8"/>
    <w:rsid w:val="00533735"/>
    <w:rsid w:val="005451EA"/>
    <w:rsid w:val="005456B3"/>
    <w:rsid w:val="0055230A"/>
    <w:rsid w:val="00553935"/>
    <w:rsid w:val="005547F7"/>
    <w:rsid w:val="0055703B"/>
    <w:rsid w:val="0056298A"/>
    <w:rsid w:val="00567840"/>
    <w:rsid w:val="00574A57"/>
    <w:rsid w:val="00594B1D"/>
    <w:rsid w:val="00595FD2"/>
    <w:rsid w:val="005A3AE1"/>
    <w:rsid w:val="005B0142"/>
    <w:rsid w:val="005B33A7"/>
    <w:rsid w:val="005B3B22"/>
    <w:rsid w:val="005D03A0"/>
    <w:rsid w:val="005D0B86"/>
    <w:rsid w:val="005D1B1F"/>
    <w:rsid w:val="005E407D"/>
    <w:rsid w:val="005F19BB"/>
    <w:rsid w:val="005F7F80"/>
    <w:rsid w:val="00607F8A"/>
    <w:rsid w:val="00612FB5"/>
    <w:rsid w:val="006278A9"/>
    <w:rsid w:val="006313E0"/>
    <w:rsid w:val="00634199"/>
    <w:rsid w:val="0064160C"/>
    <w:rsid w:val="006503FB"/>
    <w:rsid w:val="00653194"/>
    <w:rsid w:val="00662973"/>
    <w:rsid w:val="006735C0"/>
    <w:rsid w:val="00673F3E"/>
    <w:rsid w:val="00685D83"/>
    <w:rsid w:val="00686840"/>
    <w:rsid w:val="00692910"/>
    <w:rsid w:val="00693317"/>
    <w:rsid w:val="006A1EEB"/>
    <w:rsid w:val="006A7430"/>
    <w:rsid w:val="006A7FDB"/>
    <w:rsid w:val="006B6FC1"/>
    <w:rsid w:val="006C1AA7"/>
    <w:rsid w:val="006C4356"/>
    <w:rsid w:val="006C53A0"/>
    <w:rsid w:val="006D19A8"/>
    <w:rsid w:val="006D69E5"/>
    <w:rsid w:val="006E13F0"/>
    <w:rsid w:val="006E1F41"/>
    <w:rsid w:val="006F62C4"/>
    <w:rsid w:val="007033BC"/>
    <w:rsid w:val="00704E16"/>
    <w:rsid w:val="00715AF0"/>
    <w:rsid w:val="007200DD"/>
    <w:rsid w:val="007249AF"/>
    <w:rsid w:val="0072790F"/>
    <w:rsid w:val="007329AE"/>
    <w:rsid w:val="00743AB8"/>
    <w:rsid w:val="0074502C"/>
    <w:rsid w:val="00752065"/>
    <w:rsid w:val="00754475"/>
    <w:rsid w:val="00757DDF"/>
    <w:rsid w:val="007645AF"/>
    <w:rsid w:val="00774EE3"/>
    <w:rsid w:val="00777E47"/>
    <w:rsid w:val="007834B2"/>
    <w:rsid w:val="0078696E"/>
    <w:rsid w:val="00795CCC"/>
    <w:rsid w:val="007A7D00"/>
    <w:rsid w:val="007B05BB"/>
    <w:rsid w:val="007B14CA"/>
    <w:rsid w:val="007B20B8"/>
    <w:rsid w:val="007B5C0C"/>
    <w:rsid w:val="007B5ECE"/>
    <w:rsid w:val="007B7332"/>
    <w:rsid w:val="007C4949"/>
    <w:rsid w:val="007C4A48"/>
    <w:rsid w:val="007D0119"/>
    <w:rsid w:val="007D1DCB"/>
    <w:rsid w:val="007D5910"/>
    <w:rsid w:val="007E18A6"/>
    <w:rsid w:val="007E1E4B"/>
    <w:rsid w:val="007E48E2"/>
    <w:rsid w:val="00820B9A"/>
    <w:rsid w:val="00831E43"/>
    <w:rsid w:val="00836889"/>
    <w:rsid w:val="008402F0"/>
    <w:rsid w:val="008512DA"/>
    <w:rsid w:val="0086210E"/>
    <w:rsid w:val="0086539E"/>
    <w:rsid w:val="00875B34"/>
    <w:rsid w:val="008807AA"/>
    <w:rsid w:val="00880A47"/>
    <w:rsid w:val="00881377"/>
    <w:rsid w:val="008830C3"/>
    <w:rsid w:val="00883CD1"/>
    <w:rsid w:val="00884E20"/>
    <w:rsid w:val="00887BA9"/>
    <w:rsid w:val="008B25A8"/>
    <w:rsid w:val="008C44E6"/>
    <w:rsid w:val="008D233D"/>
    <w:rsid w:val="008D6121"/>
    <w:rsid w:val="008E1823"/>
    <w:rsid w:val="008E4D96"/>
    <w:rsid w:val="008F3BB2"/>
    <w:rsid w:val="009016EA"/>
    <w:rsid w:val="00902AD1"/>
    <w:rsid w:val="009034D8"/>
    <w:rsid w:val="00906467"/>
    <w:rsid w:val="009073D3"/>
    <w:rsid w:val="0091151B"/>
    <w:rsid w:val="00913BB6"/>
    <w:rsid w:val="009363D5"/>
    <w:rsid w:val="00937DE3"/>
    <w:rsid w:val="009401CC"/>
    <w:rsid w:val="00942ACF"/>
    <w:rsid w:val="00943238"/>
    <w:rsid w:val="00955302"/>
    <w:rsid w:val="0095542E"/>
    <w:rsid w:val="00961C4D"/>
    <w:rsid w:val="00962027"/>
    <w:rsid w:val="00963290"/>
    <w:rsid w:val="0096483F"/>
    <w:rsid w:val="00965104"/>
    <w:rsid w:val="00965E2A"/>
    <w:rsid w:val="009708F8"/>
    <w:rsid w:val="00974D7F"/>
    <w:rsid w:val="0098530C"/>
    <w:rsid w:val="00985C8C"/>
    <w:rsid w:val="009861E6"/>
    <w:rsid w:val="009904C0"/>
    <w:rsid w:val="009948F8"/>
    <w:rsid w:val="00995175"/>
    <w:rsid w:val="009A1EB2"/>
    <w:rsid w:val="009A226C"/>
    <w:rsid w:val="009A2F4F"/>
    <w:rsid w:val="009A3B3F"/>
    <w:rsid w:val="009A4AC5"/>
    <w:rsid w:val="009B15B1"/>
    <w:rsid w:val="009C5657"/>
    <w:rsid w:val="009C68E5"/>
    <w:rsid w:val="009C7CD3"/>
    <w:rsid w:val="009C7F43"/>
    <w:rsid w:val="009D0F3B"/>
    <w:rsid w:val="009D55DB"/>
    <w:rsid w:val="009E2851"/>
    <w:rsid w:val="009E29AA"/>
    <w:rsid w:val="009F2B50"/>
    <w:rsid w:val="009F390B"/>
    <w:rsid w:val="009F3F1D"/>
    <w:rsid w:val="009F55CD"/>
    <w:rsid w:val="009F6DDB"/>
    <w:rsid w:val="00A00166"/>
    <w:rsid w:val="00A02DF2"/>
    <w:rsid w:val="00A11280"/>
    <w:rsid w:val="00A12D39"/>
    <w:rsid w:val="00A23F6D"/>
    <w:rsid w:val="00A25595"/>
    <w:rsid w:val="00A25953"/>
    <w:rsid w:val="00A30B55"/>
    <w:rsid w:val="00A3310E"/>
    <w:rsid w:val="00A36164"/>
    <w:rsid w:val="00A37BFD"/>
    <w:rsid w:val="00A4095E"/>
    <w:rsid w:val="00A44F0D"/>
    <w:rsid w:val="00A46B6B"/>
    <w:rsid w:val="00A51279"/>
    <w:rsid w:val="00A54208"/>
    <w:rsid w:val="00A54405"/>
    <w:rsid w:val="00A55C2A"/>
    <w:rsid w:val="00A5678E"/>
    <w:rsid w:val="00A610FD"/>
    <w:rsid w:val="00A64EF0"/>
    <w:rsid w:val="00A71888"/>
    <w:rsid w:val="00A7380C"/>
    <w:rsid w:val="00A805D8"/>
    <w:rsid w:val="00A97DCC"/>
    <w:rsid w:val="00AA60A5"/>
    <w:rsid w:val="00AB002B"/>
    <w:rsid w:val="00AB167D"/>
    <w:rsid w:val="00AB2313"/>
    <w:rsid w:val="00AB6882"/>
    <w:rsid w:val="00AD75B2"/>
    <w:rsid w:val="00AE40A3"/>
    <w:rsid w:val="00AF01BC"/>
    <w:rsid w:val="00AF1C26"/>
    <w:rsid w:val="00B00A2F"/>
    <w:rsid w:val="00B03627"/>
    <w:rsid w:val="00B03B30"/>
    <w:rsid w:val="00B15C35"/>
    <w:rsid w:val="00B17DBF"/>
    <w:rsid w:val="00B20678"/>
    <w:rsid w:val="00B2200F"/>
    <w:rsid w:val="00B2234B"/>
    <w:rsid w:val="00B250A5"/>
    <w:rsid w:val="00B355CC"/>
    <w:rsid w:val="00B3790B"/>
    <w:rsid w:val="00B40CE4"/>
    <w:rsid w:val="00B427D9"/>
    <w:rsid w:val="00B441B5"/>
    <w:rsid w:val="00B65E5F"/>
    <w:rsid w:val="00B669B0"/>
    <w:rsid w:val="00B75E3B"/>
    <w:rsid w:val="00B831F4"/>
    <w:rsid w:val="00B83A0B"/>
    <w:rsid w:val="00B83ACE"/>
    <w:rsid w:val="00B86E4E"/>
    <w:rsid w:val="00B87C23"/>
    <w:rsid w:val="00B92341"/>
    <w:rsid w:val="00B94C08"/>
    <w:rsid w:val="00B959DD"/>
    <w:rsid w:val="00B97576"/>
    <w:rsid w:val="00BA5584"/>
    <w:rsid w:val="00BA5C28"/>
    <w:rsid w:val="00BB59DE"/>
    <w:rsid w:val="00BB68BF"/>
    <w:rsid w:val="00BC1A7B"/>
    <w:rsid w:val="00BE7895"/>
    <w:rsid w:val="00BE7CB7"/>
    <w:rsid w:val="00BF45ED"/>
    <w:rsid w:val="00BF6280"/>
    <w:rsid w:val="00C0338C"/>
    <w:rsid w:val="00C122D9"/>
    <w:rsid w:val="00C12F9D"/>
    <w:rsid w:val="00C30F30"/>
    <w:rsid w:val="00C32820"/>
    <w:rsid w:val="00C44569"/>
    <w:rsid w:val="00C47DF4"/>
    <w:rsid w:val="00C51518"/>
    <w:rsid w:val="00C67ADF"/>
    <w:rsid w:val="00C74212"/>
    <w:rsid w:val="00C75E72"/>
    <w:rsid w:val="00CA5C56"/>
    <w:rsid w:val="00CD1238"/>
    <w:rsid w:val="00CD5FA5"/>
    <w:rsid w:val="00CE18CB"/>
    <w:rsid w:val="00CE4223"/>
    <w:rsid w:val="00CE738E"/>
    <w:rsid w:val="00CF0D38"/>
    <w:rsid w:val="00CF1BA0"/>
    <w:rsid w:val="00CF59C5"/>
    <w:rsid w:val="00CF5A4F"/>
    <w:rsid w:val="00CF7548"/>
    <w:rsid w:val="00D01343"/>
    <w:rsid w:val="00D01F20"/>
    <w:rsid w:val="00D03500"/>
    <w:rsid w:val="00D06622"/>
    <w:rsid w:val="00D25E5E"/>
    <w:rsid w:val="00D32D9E"/>
    <w:rsid w:val="00D43C1F"/>
    <w:rsid w:val="00D4513B"/>
    <w:rsid w:val="00D50C23"/>
    <w:rsid w:val="00D56C55"/>
    <w:rsid w:val="00D60E64"/>
    <w:rsid w:val="00D646C0"/>
    <w:rsid w:val="00D65FFA"/>
    <w:rsid w:val="00D80DE0"/>
    <w:rsid w:val="00D81925"/>
    <w:rsid w:val="00D822E3"/>
    <w:rsid w:val="00D82718"/>
    <w:rsid w:val="00D847EB"/>
    <w:rsid w:val="00D84A31"/>
    <w:rsid w:val="00D91492"/>
    <w:rsid w:val="00DA1CF9"/>
    <w:rsid w:val="00DA2855"/>
    <w:rsid w:val="00DB3F88"/>
    <w:rsid w:val="00DB4701"/>
    <w:rsid w:val="00DB4AEE"/>
    <w:rsid w:val="00DC1937"/>
    <w:rsid w:val="00DC2E28"/>
    <w:rsid w:val="00DC3C94"/>
    <w:rsid w:val="00DC481A"/>
    <w:rsid w:val="00DD1F8C"/>
    <w:rsid w:val="00DD2367"/>
    <w:rsid w:val="00DD6F7C"/>
    <w:rsid w:val="00DE4FB3"/>
    <w:rsid w:val="00DE7D47"/>
    <w:rsid w:val="00DF2910"/>
    <w:rsid w:val="00DF3261"/>
    <w:rsid w:val="00E01D78"/>
    <w:rsid w:val="00E03688"/>
    <w:rsid w:val="00E039EE"/>
    <w:rsid w:val="00E0517B"/>
    <w:rsid w:val="00E17550"/>
    <w:rsid w:val="00E206EE"/>
    <w:rsid w:val="00E23FE9"/>
    <w:rsid w:val="00E46589"/>
    <w:rsid w:val="00E4667F"/>
    <w:rsid w:val="00E55090"/>
    <w:rsid w:val="00E55D39"/>
    <w:rsid w:val="00E6253C"/>
    <w:rsid w:val="00E666E6"/>
    <w:rsid w:val="00E723F7"/>
    <w:rsid w:val="00E740D4"/>
    <w:rsid w:val="00E744A4"/>
    <w:rsid w:val="00E770D1"/>
    <w:rsid w:val="00E85362"/>
    <w:rsid w:val="00E87844"/>
    <w:rsid w:val="00E929BB"/>
    <w:rsid w:val="00E96AE5"/>
    <w:rsid w:val="00E97E9E"/>
    <w:rsid w:val="00EA39A4"/>
    <w:rsid w:val="00EA3A47"/>
    <w:rsid w:val="00EA5541"/>
    <w:rsid w:val="00EB5C4E"/>
    <w:rsid w:val="00EC0357"/>
    <w:rsid w:val="00EC23A6"/>
    <w:rsid w:val="00EC5215"/>
    <w:rsid w:val="00EC72B8"/>
    <w:rsid w:val="00ED15F3"/>
    <w:rsid w:val="00ED6444"/>
    <w:rsid w:val="00EE16F1"/>
    <w:rsid w:val="00EE1AEB"/>
    <w:rsid w:val="00EE41BC"/>
    <w:rsid w:val="00EE621C"/>
    <w:rsid w:val="00EF21E7"/>
    <w:rsid w:val="00EF7CBD"/>
    <w:rsid w:val="00F05B86"/>
    <w:rsid w:val="00F149C3"/>
    <w:rsid w:val="00F22ADD"/>
    <w:rsid w:val="00F240AB"/>
    <w:rsid w:val="00F24AAE"/>
    <w:rsid w:val="00F263B5"/>
    <w:rsid w:val="00F30109"/>
    <w:rsid w:val="00F3117D"/>
    <w:rsid w:val="00F32B5A"/>
    <w:rsid w:val="00F32F78"/>
    <w:rsid w:val="00F43E14"/>
    <w:rsid w:val="00F45F92"/>
    <w:rsid w:val="00F5152D"/>
    <w:rsid w:val="00F5211E"/>
    <w:rsid w:val="00F652B3"/>
    <w:rsid w:val="00F67221"/>
    <w:rsid w:val="00F73D2B"/>
    <w:rsid w:val="00F74B8E"/>
    <w:rsid w:val="00F931A8"/>
    <w:rsid w:val="00FA4BB0"/>
    <w:rsid w:val="00FA7965"/>
    <w:rsid w:val="00FA7D06"/>
    <w:rsid w:val="00FB1108"/>
    <w:rsid w:val="00FB1C6E"/>
    <w:rsid w:val="00FB72BA"/>
    <w:rsid w:val="00FB7A73"/>
    <w:rsid w:val="00FC2A1E"/>
    <w:rsid w:val="00FC301F"/>
    <w:rsid w:val="00FC4EFE"/>
    <w:rsid w:val="00FD6C98"/>
    <w:rsid w:val="00FD79EE"/>
    <w:rsid w:val="00FE343C"/>
    <w:rsid w:val="00FF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1C4F2"/>
  <w15:docId w15:val="{5C1F034F-5807-4B5D-98D5-8862CB00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src">
    <w:name w:val="src"/>
    <w:basedOn w:val="DefaultParagraphFont"/>
    <w:qFormat/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rFonts w:ascii="Calibri" w:hAnsi="Calibri" w:cs="Calibr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fontstyle01">
    <w:name w:val="fontstyle01"/>
    <w:basedOn w:val="DefaultParagraphFont"/>
    <w:qFormat/>
    <w:rPr>
      <w:rFonts w:ascii="AdvOTdd63dae3" w:hAnsi="AdvOTdd63dae3" w:hint="default"/>
      <w:color w:val="000000"/>
      <w:sz w:val="16"/>
      <w:szCs w:val="16"/>
    </w:rPr>
  </w:style>
  <w:style w:type="character" w:customStyle="1" w:styleId="tgt">
    <w:name w:val="tgt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gt1">
    <w:name w:val="tgt1"/>
    <w:basedOn w:val="DefaultParagraphFont"/>
    <w:qFormat/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41">
    <w:name w:val="无格式表格 41"/>
    <w:basedOn w:val="TableNormal"/>
    <w:uiPriority w:val="44"/>
    <w:rsid w:val="00BE7895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50912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6C435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unhideWhenUsed/>
    <w:rsid w:val="000041F7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50C23"/>
  </w:style>
  <w:style w:type="paragraph" w:styleId="CommentText">
    <w:name w:val="annotation text"/>
    <w:basedOn w:val="Normal"/>
    <w:link w:val="CommentTextChar"/>
    <w:autoRedefine/>
    <w:uiPriority w:val="99"/>
    <w:unhideWhenUsed/>
    <w:rsid w:val="00E8536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362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8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8F8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3C69A-1F5D-4F96-8041-2CB6D3421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or Nanas</cp:lastModifiedBy>
  <cp:revision>2</cp:revision>
  <cp:lastPrinted>2023-10-10T01:23:00Z</cp:lastPrinted>
  <dcterms:created xsi:type="dcterms:W3CDTF">2024-04-23T03:07:00Z</dcterms:created>
  <dcterms:modified xsi:type="dcterms:W3CDTF">2024-04-23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2bb4e5822e70959d796e1a1c910b39815ed83a77f8eb13e9f45fb2c764e41c</vt:lpwstr>
  </property>
  <property fmtid="{D5CDD505-2E9C-101B-9397-08002B2CF9AE}" pid="3" name="KSOProductBuildVer">
    <vt:lpwstr>2052-4.6.1.7467</vt:lpwstr>
  </property>
  <property fmtid="{D5CDD505-2E9C-101B-9397-08002B2CF9AE}" pid="4" name="ICV">
    <vt:lpwstr>9ADEEF1CB60E89C86EA2B76415BABA0F</vt:lpwstr>
  </property>
</Properties>
</file>